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2441"/>
        <w:tblW w:w="419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6"/>
        <w:gridCol w:w="1841"/>
        <w:gridCol w:w="1559"/>
        <w:gridCol w:w="1984"/>
      </w:tblGrid>
      <w:tr w:rsidR="003C7643" w:rsidRPr="003C7643" w14:paraId="5C77186A" w14:textId="77777777" w:rsidTr="003C7643">
        <w:trPr>
          <w:trHeight w:val="312"/>
        </w:trPr>
        <w:tc>
          <w:tcPr>
            <w:tcW w:w="16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2B5676" w14:textId="57353B6A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microbial</w:t>
            </w:r>
          </w:p>
        </w:tc>
        <w:tc>
          <w:tcPr>
            <w:tcW w:w="11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A0CB80" w14:textId="04D22FBB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breviation</w:t>
            </w:r>
          </w:p>
        </w:tc>
        <w:tc>
          <w:tcPr>
            <w:tcW w:w="9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0D39FA" w14:textId="77777777" w:rsid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sceptible</w:t>
            </w:r>
          </w:p>
          <w:p w14:paraId="1CABD727" w14:textId="4C5F5A04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≤ mg/L)</w:t>
            </w:r>
          </w:p>
        </w:tc>
        <w:tc>
          <w:tcPr>
            <w:tcW w:w="12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B15F30" w14:textId="77777777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sistant </w:t>
            </w:r>
          </w:p>
          <w:p w14:paraId="0769AB25" w14:textId="7C96F7E7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&gt; mg/L)</w:t>
            </w:r>
          </w:p>
        </w:tc>
      </w:tr>
      <w:tr w:rsidR="003C7643" w:rsidRPr="003C7643" w14:paraId="179E8FB7" w14:textId="77777777" w:rsidTr="003C7643">
        <w:trPr>
          <w:trHeight w:val="312"/>
        </w:trPr>
        <w:tc>
          <w:tcPr>
            <w:tcW w:w="1668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F08009" w14:textId="6B38889B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ikacin</w:t>
            </w:r>
          </w:p>
        </w:tc>
        <w:tc>
          <w:tcPr>
            <w:tcW w:w="1139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6CB7D5" w14:textId="3AFB3569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AMI</w:t>
            </w:r>
          </w:p>
        </w:tc>
        <w:tc>
          <w:tcPr>
            <w:tcW w:w="965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D522B2" w14:textId="01ABE342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8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A0E8F9" w14:textId="620F7561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C7643" w:rsidRPr="003C7643" w14:paraId="52406CA8" w14:textId="77777777" w:rsidTr="003C7643">
        <w:trPr>
          <w:trHeight w:val="312"/>
        </w:trPr>
        <w:tc>
          <w:tcPr>
            <w:tcW w:w="16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FC10DC" w14:textId="3AC21C33" w:rsidR="003C7643" w:rsidRPr="003C7643" w:rsidDel="000759F7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picillin</w:t>
            </w:r>
          </w:p>
        </w:tc>
        <w:tc>
          <w:tcPr>
            <w:tcW w:w="11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91F964C" w14:textId="5231FFDD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9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BD5BB4D" w14:textId="7F781F0C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17F3CB6" w14:textId="047CD5D4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C7643" w:rsidRPr="003C7643" w14:paraId="7F033350" w14:textId="77777777" w:rsidTr="003C7643">
        <w:trPr>
          <w:trHeight w:val="312"/>
        </w:trPr>
        <w:tc>
          <w:tcPr>
            <w:tcW w:w="16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C95462C" w14:textId="2E082C32" w:rsidR="003C7643" w:rsidRPr="003C7643" w:rsidDel="000759F7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zithromycin</w:t>
            </w:r>
          </w:p>
        </w:tc>
        <w:tc>
          <w:tcPr>
            <w:tcW w:w="11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5B1B0FE" w14:textId="77FFD52E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AZI</w:t>
            </w:r>
          </w:p>
        </w:tc>
        <w:tc>
          <w:tcPr>
            <w:tcW w:w="9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DFE428" w14:textId="64534284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4408AE0" w14:textId="49C523C1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3C7643" w:rsidRPr="003C7643" w14:paraId="0CB511C7" w14:textId="77777777" w:rsidTr="003C7643">
        <w:trPr>
          <w:trHeight w:val="312"/>
        </w:trPr>
        <w:tc>
          <w:tcPr>
            <w:tcW w:w="166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D479C7" w14:textId="3F07DC27" w:rsidR="003C7643" w:rsidRPr="003C7643" w:rsidDel="000759F7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fotaxime</w:t>
            </w:r>
          </w:p>
        </w:tc>
        <w:tc>
          <w:tcPr>
            <w:tcW w:w="113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50888E" w14:textId="5B43339A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CTA</w:t>
            </w:r>
          </w:p>
        </w:tc>
        <w:tc>
          <w:tcPr>
            <w:tcW w:w="96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939172" w14:textId="7D31DBE7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3F7E6E" w14:textId="0C6972CE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C7643" w:rsidRPr="003C7643" w14:paraId="77DAA8CC" w14:textId="77777777" w:rsidTr="003C7643">
        <w:trPr>
          <w:trHeight w:val="312"/>
        </w:trPr>
        <w:tc>
          <w:tcPr>
            <w:tcW w:w="166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77BE4F" w14:textId="154E749A" w:rsidR="003C7643" w:rsidRPr="003C7643" w:rsidDel="000759F7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ftazidime</w:t>
            </w:r>
          </w:p>
        </w:tc>
        <w:tc>
          <w:tcPr>
            <w:tcW w:w="113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CCAD53" w14:textId="20345926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CTZ</w:t>
            </w:r>
          </w:p>
        </w:tc>
        <w:tc>
          <w:tcPr>
            <w:tcW w:w="96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220DB6" w14:textId="538D05DA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74E0AC" w14:textId="3131E13D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C7643" w:rsidRPr="003C7643" w14:paraId="63A6BD3E" w14:textId="77777777" w:rsidTr="003C7643">
        <w:trPr>
          <w:trHeight w:val="312"/>
        </w:trPr>
        <w:tc>
          <w:tcPr>
            <w:tcW w:w="166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8A870F" w14:textId="08132007" w:rsidR="003C7643" w:rsidRPr="003C7643" w:rsidDel="000759F7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loramphenicol</w:t>
            </w:r>
          </w:p>
        </w:tc>
        <w:tc>
          <w:tcPr>
            <w:tcW w:w="113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6C021F" w14:textId="51C8739D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CHL</w:t>
            </w:r>
          </w:p>
        </w:tc>
        <w:tc>
          <w:tcPr>
            <w:tcW w:w="96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9A3786" w14:textId="5EEE6289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510ED6" w14:textId="12A4E506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3C7643" w:rsidRPr="003C7643" w14:paraId="722A1A4F" w14:textId="77777777" w:rsidTr="003C7643">
        <w:trPr>
          <w:trHeight w:val="312"/>
        </w:trPr>
        <w:tc>
          <w:tcPr>
            <w:tcW w:w="166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B6CFEA" w14:textId="320181ED" w:rsidR="003C7643" w:rsidRPr="003C7643" w:rsidDel="000759F7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profloxacin</w:t>
            </w:r>
          </w:p>
        </w:tc>
        <w:tc>
          <w:tcPr>
            <w:tcW w:w="113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52F610" w14:textId="44A90124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96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B6842E" w14:textId="123CE603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2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F98D4F" w14:textId="38F691A1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3C7643" w:rsidRPr="003C7643" w14:paraId="3A92C4BC" w14:textId="77777777" w:rsidTr="003C7643">
        <w:trPr>
          <w:trHeight w:val="312"/>
        </w:trPr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0393E" w14:textId="415BA7AB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istin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0D2C5" w14:textId="41E448BB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COL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2A1D6" w14:textId="05E41B3A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77984" w14:textId="4E6DB502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C7643" w:rsidRPr="003C7643" w14:paraId="18E0F2B2" w14:textId="77777777" w:rsidTr="003C7643">
        <w:trPr>
          <w:trHeight w:val="312"/>
        </w:trPr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20E236" w14:textId="61C5FFFE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amicin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92F5F3" w14:textId="03FA8D31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GEN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F25E4B" w14:textId="3E074314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18361F" w14:textId="37A52B89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C7643" w:rsidRPr="003C7643" w14:paraId="2BDC2662" w14:textId="77777777" w:rsidTr="003C7643">
        <w:trPr>
          <w:trHeight w:val="312"/>
        </w:trPr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63F71B" w14:textId="5683F55E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ropenem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0BAF43" w14:textId="1F6905BF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MER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4F58C3" w14:textId="1B0E27C3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0CE5E5" w14:textId="0918203C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C7643" w:rsidRPr="003C7643" w14:paraId="327C75EE" w14:textId="77777777" w:rsidTr="003C7643">
        <w:trPr>
          <w:trHeight w:val="312"/>
        </w:trPr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E17996" w14:textId="7D9960B4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lidixic acid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02509A" w14:textId="001FE177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NAL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DAE702" w14:textId="6219404F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DD0102" w14:textId="7DC50BBC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C7643" w:rsidRPr="003C7643" w14:paraId="6A8718CA" w14:textId="77777777" w:rsidTr="003C7643">
        <w:trPr>
          <w:trHeight w:val="312"/>
        </w:trPr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EE15B5" w14:textId="0B602F40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lfamethoxazole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C38011" w14:textId="023146B8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SME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14F8AD" w14:textId="42B7C2C7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94B8EC" w14:textId="1EB82922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3C7643" w:rsidRPr="003C7643" w14:paraId="5BD49E76" w14:textId="77777777" w:rsidTr="003C7643">
        <w:trPr>
          <w:trHeight w:val="312"/>
        </w:trPr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11314C" w14:textId="1A0EB2DA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racycline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9CF53E" w14:textId="40F02332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TET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79340C" w14:textId="57831260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CE991C" w14:textId="5A64C537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C7643" w:rsidRPr="003C7643" w14:paraId="3DC63D02" w14:textId="77777777" w:rsidTr="003C7643">
        <w:trPr>
          <w:trHeight w:val="312"/>
        </w:trPr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B14C39" w14:textId="66EEAEBD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gecycline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C5DC95" w14:textId="6DB267BE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TIG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AC0A9C" w14:textId="7042D11E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1FCB46" w14:textId="4E5D57B8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3C7643" w:rsidRPr="003C7643" w14:paraId="3B214334" w14:textId="77777777" w:rsidTr="003C7643">
        <w:trPr>
          <w:trHeight w:val="312"/>
        </w:trPr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BA862F" w14:textId="6DFB165E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methoprim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BA78B0" w14:textId="46F25A29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TRI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B4D9F2" w14:textId="1913DB00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19E2DE" w14:textId="29C54181" w:rsidR="003C7643" w:rsidRPr="003C7643" w:rsidRDefault="003C7643" w:rsidP="003C7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6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4D601C19" w14:textId="2549F78D" w:rsidR="00A56384" w:rsidRPr="00992F0C" w:rsidRDefault="003C7643" w:rsidP="003C76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2F0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</w:t>
      </w:r>
      <w:r w:rsidR="000B76FA" w:rsidRPr="00992F0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</w:t>
      </w:r>
      <w:r w:rsidRPr="00992F0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1.</w:t>
      </w:r>
      <w:r w:rsidRPr="00992F0C">
        <w:rPr>
          <w:rFonts w:ascii="Times New Roman" w:hAnsi="Times New Roman" w:cs="Times New Roman"/>
          <w:sz w:val="24"/>
          <w:szCs w:val="24"/>
          <w:highlight w:val="yellow"/>
        </w:rPr>
        <w:t xml:space="preserve"> The antimicrobial panel and corresponding EUCAST </w:t>
      </w:r>
      <w:r w:rsidR="00972541" w:rsidRPr="00992F0C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v.</w:t>
      </w:r>
      <w:r w:rsidR="00972541" w:rsidRPr="00992F0C">
        <w:rPr>
          <w:rFonts w:ascii="Times New Roman" w:hAnsi="Times New Roman" w:cs="Times New Roman"/>
          <w:sz w:val="24"/>
          <w:szCs w:val="24"/>
          <w:highlight w:val="yellow"/>
        </w:rPr>
        <w:t xml:space="preserve">14.0 </w:t>
      </w:r>
      <w:r w:rsidRPr="00992F0C">
        <w:rPr>
          <w:rFonts w:ascii="Times New Roman" w:hAnsi="Times New Roman" w:cs="Times New Roman"/>
          <w:sz w:val="24"/>
          <w:szCs w:val="24"/>
          <w:highlight w:val="yellow"/>
        </w:rPr>
        <w:t xml:space="preserve">breakpoint concentrations </w:t>
      </w:r>
      <w:r w:rsidRPr="00992F0C">
        <w:rPr>
          <w:rFonts w:ascii="Times New Roman" w:hAnsi="Times New Roman" w:cs="Times New Roman"/>
          <w:sz w:val="24"/>
          <w:szCs w:val="24"/>
          <w:highlight w:val="yellow"/>
        </w:rPr>
        <w:fldChar w:fldCharType="begin"/>
      </w:r>
      <w:r w:rsidR="00992F0C" w:rsidRPr="00992F0C"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ZOTERO_ITEM CSL_CITATION {"citationID":"TEYRwm6u","properties":{"unsorted":false,"formattedCitation":"(EUCAST, 2024)","plainCitation":"(EUCAST, 2024)","noteIndex":0},"citationItems":[{"id":80,"uris":["http://zotero.org/users/19553846/items/S6I44VUV"],"itemData":{"id":80,"type":"dataset","title":"The European Committee on Antimicrobial Susceptibility Testing. Breakpoint Tables for Interpretation of MICs and Zone Diameters","URL":"https://www.eucast.org/fileadmin/src/media/PDFs/EUCAST_files/Breakpoint_tables/v_14.0_Breakpoint_Tables.pdf.","version":"14.0","author":[{"family":"EUCAST","given":""}],"issued":{"date-parts":[["2024"]]}}}],"schema":"https://github.com/citation-style-language/schema/raw/master/csl-citation.json"} </w:instrText>
      </w:r>
      <w:r w:rsidRPr="00992F0C">
        <w:rPr>
          <w:rFonts w:ascii="Times New Roman" w:hAnsi="Times New Roman" w:cs="Times New Roman"/>
          <w:sz w:val="24"/>
          <w:szCs w:val="24"/>
          <w:highlight w:val="yellow"/>
        </w:rPr>
        <w:fldChar w:fldCharType="separate"/>
      </w:r>
      <w:r w:rsidR="00992F0C" w:rsidRPr="00992F0C">
        <w:rPr>
          <w:rFonts w:ascii="Times New Roman" w:hAnsi="Times New Roman" w:cs="Times New Roman"/>
          <w:sz w:val="24"/>
          <w:highlight w:val="yellow"/>
        </w:rPr>
        <w:t>(EUCAST, 2024)</w:t>
      </w:r>
      <w:r w:rsidRPr="00992F0C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 w:rsidRPr="00992F0C">
        <w:rPr>
          <w:rFonts w:ascii="Times New Roman" w:hAnsi="Times New Roman" w:cs="Times New Roman"/>
          <w:sz w:val="24"/>
          <w:szCs w:val="24"/>
          <w:highlight w:val="yellow"/>
        </w:rPr>
        <w:t>.</w:t>
      </w:r>
    </w:p>
    <w:sectPr w:rsidR="00A56384" w:rsidRPr="00992F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643"/>
    <w:rsid w:val="000B76FA"/>
    <w:rsid w:val="000D4E14"/>
    <w:rsid w:val="000E1DEC"/>
    <w:rsid w:val="003A67B1"/>
    <w:rsid w:val="003C7643"/>
    <w:rsid w:val="00567D7F"/>
    <w:rsid w:val="007A5841"/>
    <w:rsid w:val="008F338F"/>
    <w:rsid w:val="00916234"/>
    <w:rsid w:val="00972541"/>
    <w:rsid w:val="00992F0C"/>
    <w:rsid w:val="00A50AAB"/>
    <w:rsid w:val="00A56384"/>
    <w:rsid w:val="00CA189F"/>
    <w:rsid w:val="00DF0A4F"/>
    <w:rsid w:val="00EF28D5"/>
    <w:rsid w:val="00F63449"/>
    <w:rsid w:val="00F8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212A4C"/>
  <w15:chartTrackingRefBased/>
  <w15:docId w15:val="{32EFDB8F-24EE-4C3E-8E9D-0F15B48BF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7643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C76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76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76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76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76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76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76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76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76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764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764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764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764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7643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764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7643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764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7643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76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C764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76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764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76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7643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3C764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C764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76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7643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3C76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 Gentile</dc:creator>
  <cp:keywords/>
  <dc:description/>
  <cp:lastModifiedBy>Nicla Gentile</cp:lastModifiedBy>
  <cp:revision>7</cp:revision>
  <dcterms:created xsi:type="dcterms:W3CDTF">2026-04-16T20:10:00Z</dcterms:created>
  <dcterms:modified xsi:type="dcterms:W3CDTF">2026-05-12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4e9631-585a-442d-8ffa-f1a8dedb41e3</vt:lpwstr>
  </property>
  <property fmtid="{D5CDD505-2E9C-101B-9397-08002B2CF9AE}" pid="3" name="ZOTERO_PREF_1">
    <vt:lpwstr>&lt;data data-version="3" zotero-version="8.0.4"&gt;&lt;session id="WDCQ09Il"/&gt;&lt;style id="http://www.zotero.org/styles/poultry-science" hasBibliography="1" bibliographyStyleHasBeenSet="0"/&gt;&lt;prefs&gt;&lt;pref name="fieldType" value="Field"/&gt;&lt;pref name="automaticJournalAb</vt:lpwstr>
  </property>
  <property fmtid="{D5CDD505-2E9C-101B-9397-08002B2CF9AE}" pid="4" name="ZOTERO_PREF_2">
    <vt:lpwstr>breviations" value="true"/&gt;&lt;/prefs&gt;&lt;/data&gt;</vt:lpwstr>
  </property>
</Properties>
</file>